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80"/>
        <w:gridCol w:w="2940"/>
        <w:gridCol w:w="1697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5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early recurrenc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7</w:t>
            </w:r>
          </w:p>
        </w:tc>
        <w:tc>
          <w:tcPr>
            <w:tcW w:w="2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79 - 4.720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7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44 - 4.73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2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1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23 - 3.465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1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838 - 3.06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4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9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86 - 5.26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0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7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265 - 10.34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6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65 - 4.53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0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9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898 - 4.10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2</w:t>
            </w:r>
          </w:p>
        </w:tc>
      </w:tr>
      <w:tr>
        <w:trPr>
          <w:trHeight w:val="312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83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1 - 2.959×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5:00Z</dcterms:created>
  <dc:creator>微软用户</dc:creator>
  <dc:description/>
  <cp:keywords/>
  <dc:language>en-US</dc:language>
  <cp:lastModifiedBy>微软用户</cp:lastModifiedBy>
  <dcterms:modified xsi:type="dcterms:W3CDTF">2012-08-09T13:15:00Z</dcterms:modified>
  <cp:revision>2</cp:revision>
  <dc:subject/>
  <dc:title>Supplemental Information:</dc:title>
</cp:coreProperties>
</file>